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6FFDA5" w14:textId="5C0F6292" w:rsidR="009C0803" w:rsidRPr="001F19DC" w:rsidRDefault="009C0803" w:rsidP="00503759">
      <w:pPr>
        <w:pStyle w:val="Author-Group"/>
        <w:spacing w:line="360" w:lineRule="auto"/>
        <w:rPr>
          <w:rFonts w:ascii="Times New Roman" w:hAnsi="Times New Roman"/>
          <w:b/>
          <w:bCs/>
          <w:sz w:val="32"/>
          <w:szCs w:val="32"/>
        </w:rPr>
      </w:pPr>
      <w:r w:rsidRPr="001F19DC">
        <w:rPr>
          <w:rFonts w:ascii="Times New Roman" w:hAnsi="Times New Roman"/>
          <w:b/>
          <w:bCs/>
          <w:sz w:val="32"/>
          <w:szCs w:val="32"/>
        </w:rPr>
        <w:t>Beyond gene length:</w:t>
      </w:r>
      <w:r w:rsidRPr="001F19DC">
        <w:rPr>
          <w:rFonts w:ascii="Times New Roman" w:hAnsi="Times New Roman"/>
          <w:b/>
          <w:bCs/>
          <w:sz w:val="32"/>
          <w:szCs w:val="32"/>
        </w:rPr>
        <w:t xml:space="preserve"> E</w:t>
      </w:r>
      <w:r w:rsidRPr="001F19DC">
        <w:rPr>
          <w:rFonts w:ascii="Times New Roman" w:hAnsi="Times New Roman"/>
          <w:b/>
          <w:bCs/>
          <w:sz w:val="32"/>
          <w:szCs w:val="32"/>
        </w:rPr>
        <w:t>xon</w:t>
      </w:r>
      <w:r w:rsidR="009260AE" w:rsidRPr="001F19DC">
        <w:rPr>
          <w:rFonts w:ascii="Times New Roman" w:hAnsi="Times New Roman"/>
          <w:b/>
          <w:bCs/>
          <w:sz w:val="32"/>
          <w:szCs w:val="32"/>
        </w:rPr>
        <w:t>-</w:t>
      </w:r>
      <w:r w:rsidRPr="001F19DC">
        <w:rPr>
          <w:rFonts w:ascii="Times New Roman" w:hAnsi="Times New Roman"/>
          <w:b/>
          <w:bCs/>
          <w:sz w:val="32"/>
          <w:szCs w:val="32"/>
        </w:rPr>
        <w:t>intron architecture and isoform potential in the evolution of eukaryotic complexity</w:t>
      </w:r>
    </w:p>
    <w:p w14:paraId="2AE5DFAF" w14:textId="77777777" w:rsidR="009C0803" w:rsidRDefault="009C0803" w:rsidP="00B21A3A">
      <w:pPr>
        <w:pStyle w:val="Author-Group"/>
      </w:pPr>
    </w:p>
    <w:p w14:paraId="6E2DCFF0" w14:textId="3F7D7D95" w:rsidR="7F2655D3" w:rsidRPr="001F19DC" w:rsidRDefault="7F2655D3" w:rsidP="00CD052B">
      <w:pPr>
        <w:pStyle w:val="Heading1"/>
        <w:rPr>
          <w:sz w:val="28"/>
          <w:szCs w:val="28"/>
        </w:rPr>
      </w:pPr>
      <w:r w:rsidRPr="001F19DC">
        <w:rPr>
          <w:sz w:val="28"/>
          <w:szCs w:val="28"/>
        </w:rPr>
        <w:t>S</w:t>
      </w:r>
      <w:r w:rsidR="004B22A1" w:rsidRPr="001F19DC">
        <w:rPr>
          <w:sz w:val="28"/>
          <w:szCs w:val="28"/>
        </w:rPr>
        <w:t>upplementary Materials</w:t>
      </w:r>
    </w:p>
    <w:p w14:paraId="2CB34C98" w14:textId="1A625D2E" w:rsidR="3C32F383" w:rsidRDefault="7A3E69E2" w:rsidP="3C32F383">
      <w:r w:rsidRPr="00CD052B">
        <w:rPr>
          <w:b/>
          <w:bCs/>
        </w:rPr>
        <w:t xml:space="preserve">Table S1. Summary of </w:t>
      </w:r>
      <w:r w:rsidR="00CD052B" w:rsidRPr="00CD052B">
        <w:rPr>
          <w:b/>
          <w:bCs/>
        </w:rPr>
        <w:t xml:space="preserve">logarithmic vs. linear curve </w:t>
      </w:r>
      <w:r w:rsidRPr="00CD052B">
        <w:rPr>
          <w:b/>
          <w:bCs/>
        </w:rPr>
        <w:t>fitting</w:t>
      </w:r>
      <w:r w:rsidR="00BB2FD1">
        <w:rPr>
          <w:b/>
          <w:bCs/>
        </w:rPr>
        <w:t xml:space="preserve"> for six </w:t>
      </w:r>
      <w:r w:rsidR="00BB2FD1" w:rsidRPr="00CD052B">
        <w:rPr>
          <w:b/>
          <w:bCs/>
        </w:rPr>
        <w:t>model organisms</w:t>
      </w:r>
      <w:r w:rsidR="00CD052B" w:rsidRPr="00CD052B">
        <w:rPr>
          <w:b/>
          <w:bCs/>
        </w:rPr>
        <w:t>.</w:t>
      </w:r>
      <w:r w:rsidR="00CD052B">
        <w:t xml:space="preserve"> The fit with the highest R</w:t>
      </w:r>
      <w:r w:rsidR="00CD052B" w:rsidRPr="00CD052B">
        <w:rPr>
          <w:vertAlign w:val="superscript"/>
        </w:rPr>
        <w:t>2</w:t>
      </w:r>
      <w:r w:rsidR="00CD052B">
        <w:t xml:space="preserve"> score is shown in bold.</w:t>
      </w:r>
    </w:p>
    <w:p w14:paraId="2B6C6E0F" w14:textId="77777777" w:rsidR="00CD052B" w:rsidRPr="00CD052B" w:rsidRDefault="00CD052B" w:rsidP="3C32F383"/>
    <w:tbl>
      <w:tblPr>
        <w:tblStyle w:val="TableGrid"/>
        <w:tblW w:w="8370" w:type="dxa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ook w:val="06A0" w:firstRow="1" w:lastRow="0" w:firstColumn="1" w:lastColumn="0" w:noHBand="1" w:noVBand="1"/>
      </w:tblPr>
      <w:tblGrid>
        <w:gridCol w:w="1800"/>
        <w:gridCol w:w="2160"/>
        <w:gridCol w:w="1170"/>
        <w:gridCol w:w="1980"/>
        <w:gridCol w:w="1260"/>
      </w:tblGrid>
      <w:tr w:rsidR="7D119AC3" w14:paraId="693A982D" w14:textId="77777777" w:rsidTr="00A8152B">
        <w:trPr>
          <w:trHeight w:val="302"/>
        </w:trPr>
        <w:tc>
          <w:tcPr>
            <w:tcW w:w="1800" w:type="dxa"/>
            <w:tcBorders>
              <w:bottom w:val="single" w:sz="12" w:space="0" w:color="000000" w:themeColor="text1"/>
            </w:tcBorders>
            <w:vAlign w:val="bottom"/>
          </w:tcPr>
          <w:p w14:paraId="73AAF54C" w14:textId="559D4364" w:rsidR="7D119AC3" w:rsidRDefault="1076B49D" w:rsidP="3C32F383">
            <w:pPr>
              <w:jc w:val="center"/>
              <w:rPr>
                <w:b/>
                <w:bCs/>
              </w:rPr>
            </w:pPr>
            <w:r w:rsidRPr="1076B49D">
              <w:rPr>
                <w:b/>
                <w:bCs/>
              </w:rPr>
              <w:t xml:space="preserve">Model organism </w:t>
            </w:r>
          </w:p>
        </w:tc>
        <w:tc>
          <w:tcPr>
            <w:tcW w:w="2160" w:type="dxa"/>
            <w:tcBorders>
              <w:bottom w:val="single" w:sz="12" w:space="0" w:color="000000" w:themeColor="text1"/>
            </w:tcBorders>
            <w:vAlign w:val="bottom"/>
          </w:tcPr>
          <w:p w14:paraId="73762F2C" w14:textId="1FD0C81F" w:rsidR="7D119AC3" w:rsidRDefault="1076B49D" w:rsidP="3C32F383">
            <w:pPr>
              <w:jc w:val="center"/>
              <w:rPr>
                <w:b/>
                <w:bCs/>
              </w:rPr>
            </w:pPr>
            <w:r w:rsidRPr="1076B49D">
              <w:rPr>
                <w:b/>
                <w:bCs/>
              </w:rPr>
              <w:t>Linear function</w:t>
            </w:r>
          </w:p>
        </w:tc>
        <w:tc>
          <w:tcPr>
            <w:tcW w:w="1170" w:type="dxa"/>
            <w:tcBorders>
              <w:bottom w:val="single" w:sz="12" w:space="0" w:color="000000" w:themeColor="text1"/>
            </w:tcBorders>
            <w:vAlign w:val="bottom"/>
          </w:tcPr>
          <w:p w14:paraId="3B8BDA99" w14:textId="4272A60B" w:rsidR="7D119AC3" w:rsidRDefault="00A8152B" w:rsidP="3C32F38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Linear </w:t>
            </w:r>
            <w:r w:rsidR="3C32F383" w:rsidRPr="3C32F383">
              <w:rPr>
                <w:b/>
                <w:bCs/>
              </w:rPr>
              <w:t>R</w:t>
            </w:r>
            <w:r w:rsidR="3C32F383" w:rsidRPr="00A8152B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980" w:type="dxa"/>
            <w:tcBorders>
              <w:bottom w:val="single" w:sz="12" w:space="0" w:color="000000" w:themeColor="text1"/>
            </w:tcBorders>
            <w:vAlign w:val="bottom"/>
          </w:tcPr>
          <w:p w14:paraId="6EECAFE9" w14:textId="10ABF974" w:rsidR="7D119AC3" w:rsidRDefault="1076B49D" w:rsidP="3C32F383">
            <w:pPr>
              <w:jc w:val="center"/>
              <w:rPr>
                <w:b/>
                <w:bCs/>
              </w:rPr>
            </w:pPr>
            <w:r w:rsidRPr="1076B49D">
              <w:rPr>
                <w:b/>
                <w:bCs/>
              </w:rPr>
              <w:t>Log function</w:t>
            </w:r>
          </w:p>
        </w:tc>
        <w:tc>
          <w:tcPr>
            <w:tcW w:w="1260" w:type="dxa"/>
            <w:tcBorders>
              <w:bottom w:val="single" w:sz="12" w:space="0" w:color="000000" w:themeColor="text1"/>
            </w:tcBorders>
            <w:vAlign w:val="bottom"/>
          </w:tcPr>
          <w:p w14:paraId="3D0D7010" w14:textId="11BFA7F8" w:rsidR="7D119AC3" w:rsidRDefault="00A8152B" w:rsidP="3C32F38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Log </w:t>
            </w:r>
            <w:r w:rsidR="3C32F383" w:rsidRPr="3C32F383">
              <w:rPr>
                <w:b/>
                <w:bCs/>
              </w:rPr>
              <w:t>R</w:t>
            </w:r>
            <w:r w:rsidR="3C32F383" w:rsidRPr="00A8152B">
              <w:rPr>
                <w:b/>
                <w:bCs/>
                <w:vertAlign w:val="superscript"/>
              </w:rPr>
              <w:t>2</w:t>
            </w:r>
          </w:p>
        </w:tc>
      </w:tr>
      <w:tr w:rsidR="7D119AC3" w14:paraId="72847B0D" w14:textId="77777777" w:rsidTr="00A8152B">
        <w:trPr>
          <w:trHeight w:val="302"/>
        </w:trPr>
        <w:tc>
          <w:tcPr>
            <w:tcW w:w="1800" w:type="dxa"/>
            <w:tcBorders>
              <w:top w:val="single" w:sz="12" w:space="0" w:color="000000" w:themeColor="text1"/>
            </w:tcBorders>
            <w:vAlign w:val="center"/>
          </w:tcPr>
          <w:p w14:paraId="7193853C" w14:textId="782A7B0B" w:rsidR="7D119AC3" w:rsidRDefault="7A3E69E2" w:rsidP="00A8152B">
            <w:pPr>
              <w:jc w:val="left"/>
              <w:rPr>
                <w:i/>
                <w:iCs/>
              </w:rPr>
            </w:pPr>
            <w:r w:rsidRPr="7A3E69E2">
              <w:rPr>
                <w:i/>
                <w:iCs/>
              </w:rPr>
              <w:t>H. sapiens</w:t>
            </w:r>
          </w:p>
        </w:tc>
        <w:tc>
          <w:tcPr>
            <w:tcW w:w="2160" w:type="dxa"/>
            <w:tcBorders>
              <w:top w:val="single" w:sz="12" w:space="0" w:color="000000" w:themeColor="text1"/>
            </w:tcBorders>
            <w:vAlign w:val="center"/>
          </w:tcPr>
          <w:p w14:paraId="1A06EFB3" w14:textId="44FB2C48" w:rsidR="7D119AC3" w:rsidRDefault="3C32F383" w:rsidP="3C32F383">
            <w:pPr>
              <w:jc w:val="center"/>
            </w:pPr>
            <w:r w:rsidRPr="00A8152B">
              <w:rPr>
                <w:i/>
                <w:iCs/>
              </w:rPr>
              <w:t>y</w:t>
            </w:r>
            <w:r>
              <w:t>= 0.15</w:t>
            </w:r>
            <w:r w:rsidRPr="00A8152B">
              <w:rPr>
                <w:i/>
                <w:iCs/>
              </w:rPr>
              <w:t>x</w:t>
            </w:r>
            <w:r>
              <w:t>+4.21</w:t>
            </w:r>
          </w:p>
        </w:tc>
        <w:tc>
          <w:tcPr>
            <w:tcW w:w="1170" w:type="dxa"/>
            <w:tcBorders>
              <w:top w:val="single" w:sz="12" w:space="0" w:color="000000" w:themeColor="text1"/>
            </w:tcBorders>
            <w:vAlign w:val="center"/>
          </w:tcPr>
          <w:p w14:paraId="465C103C" w14:textId="42B6CCF7" w:rsidR="7D119AC3" w:rsidRDefault="3C32F383" w:rsidP="3C32F383">
            <w:pPr>
              <w:jc w:val="center"/>
            </w:pPr>
            <w:r>
              <w:t>0.6</w:t>
            </w:r>
            <w:r w:rsidR="007743F8">
              <w:t>3</w:t>
            </w:r>
          </w:p>
        </w:tc>
        <w:tc>
          <w:tcPr>
            <w:tcW w:w="1980" w:type="dxa"/>
            <w:tcBorders>
              <w:top w:val="single" w:sz="12" w:space="0" w:color="000000" w:themeColor="text1"/>
            </w:tcBorders>
            <w:vAlign w:val="center"/>
          </w:tcPr>
          <w:p w14:paraId="6D3B2882" w14:textId="143F513C" w:rsidR="7D119AC3" w:rsidRDefault="3C32F383" w:rsidP="3C32F383">
            <w:pPr>
              <w:jc w:val="center"/>
            </w:pPr>
            <w:r>
              <w:t>y=2.27ln(x)+0.99</w:t>
            </w:r>
          </w:p>
        </w:tc>
        <w:tc>
          <w:tcPr>
            <w:tcW w:w="1260" w:type="dxa"/>
            <w:tcBorders>
              <w:top w:val="single" w:sz="12" w:space="0" w:color="000000" w:themeColor="text1"/>
            </w:tcBorders>
            <w:vAlign w:val="center"/>
          </w:tcPr>
          <w:p w14:paraId="5574A161" w14:textId="009B7F48" w:rsidR="7D119AC3" w:rsidRPr="007743F8" w:rsidRDefault="3C32F383" w:rsidP="3C32F383">
            <w:pPr>
              <w:jc w:val="center"/>
              <w:rPr>
                <w:b/>
                <w:bCs/>
              </w:rPr>
            </w:pPr>
            <w:r w:rsidRPr="007743F8">
              <w:rPr>
                <w:b/>
                <w:bCs/>
              </w:rPr>
              <w:t>0.8</w:t>
            </w:r>
            <w:r w:rsidR="00A8152B" w:rsidRPr="007743F8">
              <w:rPr>
                <w:b/>
                <w:bCs/>
              </w:rPr>
              <w:t>3</w:t>
            </w:r>
          </w:p>
        </w:tc>
      </w:tr>
      <w:tr w:rsidR="7F2655D3" w14:paraId="52319277" w14:textId="77777777" w:rsidTr="00A8152B">
        <w:trPr>
          <w:trHeight w:val="302"/>
        </w:trPr>
        <w:tc>
          <w:tcPr>
            <w:tcW w:w="1800" w:type="dxa"/>
            <w:vAlign w:val="center"/>
          </w:tcPr>
          <w:p w14:paraId="0846F9D9" w14:textId="18948C34" w:rsidR="7F2655D3" w:rsidRDefault="7A3E69E2" w:rsidP="00A8152B">
            <w:pPr>
              <w:jc w:val="left"/>
              <w:rPr>
                <w:i/>
                <w:iCs/>
              </w:rPr>
            </w:pPr>
            <w:r w:rsidRPr="7A3E69E2">
              <w:rPr>
                <w:i/>
                <w:iCs/>
              </w:rPr>
              <w:t>M. musculus</w:t>
            </w:r>
          </w:p>
        </w:tc>
        <w:tc>
          <w:tcPr>
            <w:tcW w:w="2160" w:type="dxa"/>
            <w:vAlign w:val="center"/>
          </w:tcPr>
          <w:p w14:paraId="738167B2" w14:textId="37C07027" w:rsidR="7F2655D3" w:rsidRDefault="3C32F383" w:rsidP="3C32F383">
            <w:pPr>
              <w:jc w:val="center"/>
            </w:pPr>
            <w:r w:rsidRPr="00A8152B">
              <w:rPr>
                <w:i/>
                <w:iCs/>
              </w:rPr>
              <w:t>y</w:t>
            </w:r>
            <w:r>
              <w:t>=0.06</w:t>
            </w:r>
            <w:r w:rsidRPr="00A8152B">
              <w:rPr>
                <w:i/>
                <w:iCs/>
              </w:rPr>
              <w:t>x</w:t>
            </w:r>
            <w:r>
              <w:t>+2.64</w:t>
            </w:r>
          </w:p>
        </w:tc>
        <w:tc>
          <w:tcPr>
            <w:tcW w:w="1170" w:type="dxa"/>
            <w:vAlign w:val="center"/>
          </w:tcPr>
          <w:p w14:paraId="6F902C20" w14:textId="79E1FAB1" w:rsidR="7F2655D3" w:rsidRDefault="3C32F383" w:rsidP="3C32F383">
            <w:pPr>
              <w:jc w:val="center"/>
            </w:pPr>
            <w:r>
              <w:t>0.6</w:t>
            </w:r>
            <w:r w:rsidR="007743F8">
              <w:t>0</w:t>
            </w:r>
          </w:p>
        </w:tc>
        <w:tc>
          <w:tcPr>
            <w:tcW w:w="1980" w:type="dxa"/>
            <w:vAlign w:val="center"/>
          </w:tcPr>
          <w:p w14:paraId="3D05CB53" w14:textId="49A1E20C" w:rsidR="7F2655D3" w:rsidRDefault="3C32F383" w:rsidP="3C32F383">
            <w:pPr>
              <w:jc w:val="center"/>
            </w:pPr>
            <w:r>
              <w:t>y=0.96ln(x)+1.26</w:t>
            </w:r>
          </w:p>
        </w:tc>
        <w:tc>
          <w:tcPr>
            <w:tcW w:w="1260" w:type="dxa"/>
            <w:vAlign w:val="center"/>
          </w:tcPr>
          <w:p w14:paraId="17D16AC7" w14:textId="686EAABF" w:rsidR="7F2655D3" w:rsidRPr="007743F8" w:rsidRDefault="3C32F383" w:rsidP="3C32F383">
            <w:pPr>
              <w:jc w:val="center"/>
              <w:rPr>
                <w:b/>
                <w:bCs/>
              </w:rPr>
            </w:pPr>
            <w:r w:rsidRPr="007743F8">
              <w:rPr>
                <w:b/>
                <w:bCs/>
              </w:rPr>
              <w:t>0.7</w:t>
            </w:r>
            <w:r w:rsidR="00A8152B" w:rsidRPr="007743F8">
              <w:rPr>
                <w:b/>
                <w:bCs/>
              </w:rPr>
              <w:t>9</w:t>
            </w:r>
          </w:p>
        </w:tc>
      </w:tr>
      <w:tr w:rsidR="7D119AC3" w14:paraId="2C4FB5C8" w14:textId="77777777" w:rsidTr="00A8152B">
        <w:trPr>
          <w:trHeight w:val="302"/>
        </w:trPr>
        <w:tc>
          <w:tcPr>
            <w:tcW w:w="1800" w:type="dxa"/>
            <w:vAlign w:val="center"/>
          </w:tcPr>
          <w:p w14:paraId="1D68D36C" w14:textId="604284FF" w:rsidR="7D119AC3" w:rsidRDefault="7A3E69E2" w:rsidP="00A8152B">
            <w:pPr>
              <w:jc w:val="left"/>
              <w:rPr>
                <w:i/>
                <w:iCs/>
              </w:rPr>
            </w:pPr>
            <w:r w:rsidRPr="7A3E69E2">
              <w:rPr>
                <w:i/>
                <w:iCs/>
              </w:rPr>
              <w:t>D. rerio</w:t>
            </w:r>
          </w:p>
        </w:tc>
        <w:tc>
          <w:tcPr>
            <w:tcW w:w="2160" w:type="dxa"/>
            <w:vAlign w:val="center"/>
          </w:tcPr>
          <w:p w14:paraId="0AC5E473" w14:textId="2419827F" w:rsidR="7D119AC3" w:rsidRDefault="3C32F383" w:rsidP="3C32F383">
            <w:pPr>
              <w:jc w:val="center"/>
            </w:pPr>
            <w:r w:rsidRPr="00A8152B">
              <w:rPr>
                <w:i/>
                <w:iCs/>
              </w:rPr>
              <w:t>y</w:t>
            </w:r>
            <w:r>
              <w:t>=0.03</w:t>
            </w:r>
            <w:r w:rsidRPr="00A8152B">
              <w:rPr>
                <w:i/>
                <w:iCs/>
              </w:rPr>
              <w:t>x</w:t>
            </w:r>
            <w:r>
              <w:t>+1.54</w:t>
            </w:r>
          </w:p>
        </w:tc>
        <w:tc>
          <w:tcPr>
            <w:tcW w:w="1170" w:type="dxa"/>
            <w:vAlign w:val="center"/>
          </w:tcPr>
          <w:p w14:paraId="6C7B9C56" w14:textId="6D5B45C5" w:rsidR="7D119AC3" w:rsidRDefault="3C32F383" w:rsidP="3C32F383">
            <w:pPr>
              <w:jc w:val="center"/>
            </w:pPr>
            <w:r>
              <w:t>0.8</w:t>
            </w:r>
            <w:r w:rsidR="007743F8">
              <w:t>2</w:t>
            </w:r>
          </w:p>
        </w:tc>
        <w:tc>
          <w:tcPr>
            <w:tcW w:w="1980" w:type="dxa"/>
            <w:vAlign w:val="center"/>
          </w:tcPr>
          <w:p w14:paraId="236BC663" w14:textId="34EAE9C9" w:rsidR="7D119AC3" w:rsidRDefault="3C32F383" w:rsidP="3C32F383">
            <w:pPr>
              <w:jc w:val="center"/>
            </w:pPr>
            <w:r>
              <w:t>y=0.45ln(x)+0.96</w:t>
            </w:r>
          </w:p>
        </w:tc>
        <w:tc>
          <w:tcPr>
            <w:tcW w:w="1260" w:type="dxa"/>
            <w:vAlign w:val="center"/>
          </w:tcPr>
          <w:p w14:paraId="3E66B2ED" w14:textId="78994710" w:rsidR="7D119AC3" w:rsidRPr="007743F8" w:rsidRDefault="3C32F383" w:rsidP="3C32F383">
            <w:pPr>
              <w:jc w:val="center"/>
              <w:rPr>
                <w:b/>
                <w:bCs/>
              </w:rPr>
            </w:pPr>
            <w:r w:rsidRPr="007743F8">
              <w:rPr>
                <w:b/>
                <w:bCs/>
              </w:rPr>
              <w:t>0.9</w:t>
            </w:r>
            <w:r w:rsidR="00A8152B" w:rsidRPr="007743F8">
              <w:rPr>
                <w:b/>
                <w:bCs/>
              </w:rPr>
              <w:t>0</w:t>
            </w:r>
          </w:p>
        </w:tc>
      </w:tr>
      <w:tr w:rsidR="7D119AC3" w14:paraId="2A113FE2" w14:textId="77777777" w:rsidTr="00A8152B">
        <w:trPr>
          <w:trHeight w:val="302"/>
        </w:trPr>
        <w:tc>
          <w:tcPr>
            <w:tcW w:w="1800" w:type="dxa"/>
            <w:vAlign w:val="center"/>
          </w:tcPr>
          <w:p w14:paraId="4535A9D4" w14:textId="23A51462" w:rsidR="7D119AC3" w:rsidRDefault="7A3E69E2" w:rsidP="00A8152B">
            <w:pPr>
              <w:jc w:val="left"/>
              <w:rPr>
                <w:i/>
                <w:iCs/>
              </w:rPr>
            </w:pPr>
            <w:r w:rsidRPr="7A3E69E2">
              <w:rPr>
                <w:i/>
                <w:iCs/>
              </w:rPr>
              <w:t>D. melanogaster</w:t>
            </w:r>
          </w:p>
        </w:tc>
        <w:tc>
          <w:tcPr>
            <w:tcW w:w="2160" w:type="dxa"/>
            <w:vAlign w:val="center"/>
          </w:tcPr>
          <w:p w14:paraId="129E7AFA" w14:textId="4E507DB0" w:rsidR="7D119AC3" w:rsidRDefault="3C32F383" w:rsidP="3C32F383">
            <w:pPr>
              <w:jc w:val="center"/>
            </w:pPr>
            <w:r w:rsidRPr="00A8152B">
              <w:rPr>
                <w:i/>
                <w:iCs/>
              </w:rPr>
              <w:t>y</w:t>
            </w:r>
            <w:r>
              <w:t>=0.33</w:t>
            </w:r>
            <w:r w:rsidRPr="00A8152B">
              <w:rPr>
                <w:i/>
                <w:iCs/>
              </w:rPr>
              <w:t>x</w:t>
            </w:r>
            <w:r>
              <w:t>+0.74</w:t>
            </w:r>
          </w:p>
        </w:tc>
        <w:tc>
          <w:tcPr>
            <w:tcW w:w="1170" w:type="dxa"/>
            <w:vAlign w:val="center"/>
          </w:tcPr>
          <w:p w14:paraId="72C89142" w14:textId="2B4828C6" w:rsidR="7D119AC3" w:rsidRPr="007743F8" w:rsidRDefault="3C32F383" w:rsidP="3C32F383">
            <w:pPr>
              <w:jc w:val="center"/>
              <w:rPr>
                <w:b/>
                <w:bCs/>
              </w:rPr>
            </w:pPr>
            <w:r w:rsidRPr="007743F8">
              <w:rPr>
                <w:b/>
                <w:bCs/>
              </w:rPr>
              <w:t>0.9</w:t>
            </w:r>
            <w:r w:rsidR="00A8152B" w:rsidRPr="007743F8">
              <w:rPr>
                <w:b/>
                <w:bCs/>
              </w:rPr>
              <w:t>1</w:t>
            </w:r>
          </w:p>
        </w:tc>
        <w:tc>
          <w:tcPr>
            <w:tcW w:w="1980" w:type="dxa"/>
            <w:vAlign w:val="center"/>
          </w:tcPr>
          <w:p w14:paraId="770CA68E" w14:textId="063700E8" w:rsidR="7D119AC3" w:rsidRDefault="3C32F383" w:rsidP="3C32F383">
            <w:pPr>
              <w:jc w:val="center"/>
            </w:pPr>
            <w:r>
              <w:t>y= 2.32ln(x)-0.61</w:t>
            </w:r>
          </w:p>
        </w:tc>
        <w:tc>
          <w:tcPr>
            <w:tcW w:w="1260" w:type="dxa"/>
            <w:vAlign w:val="center"/>
          </w:tcPr>
          <w:p w14:paraId="28665DB8" w14:textId="0A30B531" w:rsidR="7D119AC3" w:rsidRDefault="3C32F383" w:rsidP="3C32F383">
            <w:pPr>
              <w:jc w:val="center"/>
            </w:pPr>
            <w:r>
              <w:t>0.7</w:t>
            </w:r>
            <w:r w:rsidR="007743F8">
              <w:t>7</w:t>
            </w:r>
          </w:p>
        </w:tc>
      </w:tr>
      <w:tr w:rsidR="7D119AC3" w14:paraId="25A815D0" w14:textId="77777777" w:rsidTr="00A8152B">
        <w:trPr>
          <w:trHeight w:val="302"/>
        </w:trPr>
        <w:tc>
          <w:tcPr>
            <w:tcW w:w="1800" w:type="dxa"/>
            <w:vAlign w:val="center"/>
          </w:tcPr>
          <w:p w14:paraId="03CEB3D9" w14:textId="4C95BD3D" w:rsidR="7D119AC3" w:rsidRDefault="7A3E69E2" w:rsidP="00A8152B">
            <w:pPr>
              <w:jc w:val="left"/>
              <w:rPr>
                <w:i/>
                <w:iCs/>
              </w:rPr>
            </w:pPr>
            <w:r w:rsidRPr="7A3E69E2">
              <w:rPr>
                <w:i/>
                <w:iCs/>
              </w:rPr>
              <w:t>C. elegans</w:t>
            </w:r>
          </w:p>
        </w:tc>
        <w:tc>
          <w:tcPr>
            <w:tcW w:w="2160" w:type="dxa"/>
            <w:vAlign w:val="center"/>
          </w:tcPr>
          <w:p w14:paraId="126AB392" w14:textId="21CD80B9" w:rsidR="7D119AC3" w:rsidRDefault="3C32F383" w:rsidP="3C32F383">
            <w:pPr>
              <w:jc w:val="center"/>
            </w:pPr>
            <w:r w:rsidRPr="00A8152B">
              <w:rPr>
                <w:i/>
                <w:iCs/>
              </w:rPr>
              <w:t>y</w:t>
            </w:r>
            <w:r>
              <w:t>=0.15</w:t>
            </w:r>
            <w:r w:rsidRPr="00A8152B">
              <w:rPr>
                <w:i/>
                <w:iCs/>
              </w:rPr>
              <w:t>x</w:t>
            </w:r>
            <w:r>
              <w:t>+0.68</w:t>
            </w:r>
          </w:p>
        </w:tc>
        <w:tc>
          <w:tcPr>
            <w:tcW w:w="1170" w:type="dxa"/>
            <w:vAlign w:val="center"/>
          </w:tcPr>
          <w:p w14:paraId="520DC87F" w14:textId="6EA97164" w:rsidR="7D119AC3" w:rsidRPr="007743F8" w:rsidRDefault="3C32F383" w:rsidP="3C32F383">
            <w:pPr>
              <w:jc w:val="center"/>
              <w:rPr>
                <w:b/>
                <w:bCs/>
              </w:rPr>
            </w:pPr>
            <w:r w:rsidRPr="007743F8">
              <w:rPr>
                <w:b/>
                <w:bCs/>
              </w:rPr>
              <w:t>0.</w:t>
            </w:r>
            <w:r w:rsidR="007743F8" w:rsidRPr="007743F8">
              <w:rPr>
                <w:b/>
                <w:bCs/>
              </w:rPr>
              <w:t>5</w:t>
            </w:r>
            <w:r w:rsidR="00A8152B" w:rsidRPr="007743F8">
              <w:rPr>
                <w:b/>
                <w:bCs/>
              </w:rPr>
              <w:t>8</w:t>
            </w:r>
          </w:p>
        </w:tc>
        <w:tc>
          <w:tcPr>
            <w:tcW w:w="1980" w:type="dxa"/>
            <w:vAlign w:val="center"/>
          </w:tcPr>
          <w:p w14:paraId="19E6AFCB" w14:textId="28A7A1D2" w:rsidR="7D119AC3" w:rsidRDefault="3C32F383" w:rsidP="3C32F383">
            <w:pPr>
              <w:jc w:val="center"/>
            </w:pPr>
            <w:r>
              <w:t>y= 1.39ln(x)-0.49</w:t>
            </w:r>
          </w:p>
        </w:tc>
        <w:tc>
          <w:tcPr>
            <w:tcW w:w="1260" w:type="dxa"/>
            <w:vAlign w:val="center"/>
          </w:tcPr>
          <w:p w14:paraId="0D74F57D" w14:textId="7F62BE6F" w:rsidR="7D119AC3" w:rsidRDefault="3C32F383" w:rsidP="3C32F383">
            <w:pPr>
              <w:jc w:val="center"/>
            </w:pPr>
            <w:r>
              <w:t>0.4</w:t>
            </w:r>
            <w:r w:rsidR="007743F8">
              <w:t>8</w:t>
            </w:r>
          </w:p>
        </w:tc>
      </w:tr>
      <w:tr w:rsidR="7D119AC3" w14:paraId="107AC44E" w14:textId="77777777" w:rsidTr="00A8152B">
        <w:trPr>
          <w:trHeight w:val="302"/>
        </w:trPr>
        <w:tc>
          <w:tcPr>
            <w:tcW w:w="1800" w:type="dxa"/>
            <w:vAlign w:val="center"/>
          </w:tcPr>
          <w:p w14:paraId="02B5E59C" w14:textId="6612489E" w:rsidR="7D119AC3" w:rsidRDefault="7A3E69E2" w:rsidP="00A8152B">
            <w:pPr>
              <w:jc w:val="left"/>
              <w:rPr>
                <w:i/>
                <w:iCs/>
              </w:rPr>
            </w:pPr>
            <w:r w:rsidRPr="7A3E69E2">
              <w:rPr>
                <w:i/>
                <w:iCs/>
              </w:rPr>
              <w:t>A. thaliana</w:t>
            </w:r>
          </w:p>
        </w:tc>
        <w:tc>
          <w:tcPr>
            <w:tcW w:w="2160" w:type="dxa"/>
            <w:vAlign w:val="center"/>
          </w:tcPr>
          <w:p w14:paraId="34937F81" w14:textId="5C6B5ABA" w:rsidR="7D119AC3" w:rsidRDefault="3C32F383" w:rsidP="3C32F383">
            <w:pPr>
              <w:jc w:val="center"/>
            </w:pPr>
            <w:r w:rsidRPr="00A8152B">
              <w:rPr>
                <w:i/>
                <w:iCs/>
              </w:rPr>
              <w:t>y</w:t>
            </w:r>
            <w:r>
              <w:t>=0.04</w:t>
            </w:r>
            <w:r w:rsidRPr="00A8152B">
              <w:rPr>
                <w:i/>
                <w:iCs/>
              </w:rPr>
              <w:t>x</w:t>
            </w:r>
            <w:r>
              <w:t>+1.70</w:t>
            </w:r>
          </w:p>
        </w:tc>
        <w:tc>
          <w:tcPr>
            <w:tcW w:w="1170" w:type="dxa"/>
            <w:vAlign w:val="center"/>
          </w:tcPr>
          <w:p w14:paraId="567D3ECB" w14:textId="61907EF1" w:rsidR="7D119AC3" w:rsidRDefault="3C32F383" w:rsidP="3C32F383">
            <w:pPr>
              <w:jc w:val="center"/>
            </w:pPr>
            <w:r>
              <w:t>0.6</w:t>
            </w:r>
            <w:r w:rsidR="007743F8">
              <w:t>7</w:t>
            </w:r>
          </w:p>
        </w:tc>
        <w:tc>
          <w:tcPr>
            <w:tcW w:w="1980" w:type="dxa"/>
            <w:vAlign w:val="center"/>
          </w:tcPr>
          <w:p w14:paraId="78B7CDBE" w14:textId="6F17436F" w:rsidR="7D119AC3" w:rsidRDefault="3C32F383" w:rsidP="3C32F383">
            <w:pPr>
              <w:jc w:val="center"/>
            </w:pPr>
            <w:r>
              <w:t>y= 0.49ln(x)+1.13</w:t>
            </w:r>
          </w:p>
        </w:tc>
        <w:tc>
          <w:tcPr>
            <w:tcW w:w="1260" w:type="dxa"/>
            <w:vAlign w:val="center"/>
          </w:tcPr>
          <w:p w14:paraId="4B8C1F6B" w14:textId="2EACB494" w:rsidR="7D119AC3" w:rsidRPr="007743F8" w:rsidRDefault="3C32F383" w:rsidP="3C32F383">
            <w:pPr>
              <w:jc w:val="center"/>
              <w:rPr>
                <w:b/>
                <w:bCs/>
              </w:rPr>
            </w:pPr>
            <w:r w:rsidRPr="007743F8">
              <w:rPr>
                <w:b/>
                <w:bCs/>
              </w:rPr>
              <w:t>0.7</w:t>
            </w:r>
            <w:r w:rsidR="00A8152B" w:rsidRPr="007743F8">
              <w:rPr>
                <w:b/>
                <w:bCs/>
              </w:rPr>
              <w:t>8</w:t>
            </w:r>
          </w:p>
        </w:tc>
      </w:tr>
    </w:tbl>
    <w:p w14:paraId="49D544E7" w14:textId="242A4930" w:rsidR="7D119AC3" w:rsidRDefault="7D119AC3" w:rsidP="00710E01"/>
    <w:sectPr w:rsidR="7D119A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-Light">
    <w:altName w:val="Arial"/>
    <w:panose1 w:val="020B0403020202020204"/>
    <w:charset w:val="00"/>
    <w:family w:val="swiss"/>
    <w:pitch w:val="variable"/>
    <w:sig w:usb0="800000AF" w:usb1="4000204A" w:usb2="00000000" w:usb3="00000000" w:csb0="00000001" w:csb1="00000000"/>
  </w:font>
  <w:font w:name="Abadi MT Condensed Extra Bold">
    <w:panose1 w:val="020B0A06030101010103"/>
    <w:charset w:val="4D"/>
    <w:family w:val="swiss"/>
    <w:pitch w:val="variable"/>
    <w:sig w:usb0="00000003" w:usb1="00000000" w:usb2="0000000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E256D7"/>
    <w:multiLevelType w:val="hybridMultilevel"/>
    <w:tmpl w:val="4592409E"/>
    <w:lvl w:ilvl="0" w:tplc="7B9C8976">
      <w:start w:val="1"/>
      <w:numFmt w:val="upperLetter"/>
      <w:lvlText w:val="%1."/>
      <w:lvlJc w:val="left"/>
      <w:pPr>
        <w:ind w:left="720" w:hanging="360"/>
      </w:pPr>
    </w:lvl>
    <w:lvl w:ilvl="1" w:tplc="F6DE45DA">
      <w:start w:val="1"/>
      <w:numFmt w:val="lowerLetter"/>
      <w:lvlText w:val="%2."/>
      <w:lvlJc w:val="left"/>
      <w:pPr>
        <w:ind w:left="1440" w:hanging="360"/>
      </w:pPr>
    </w:lvl>
    <w:lvl w:ilvl="2" w:tplc="1D629E36">
      <w:start w:val="1"/>
      <w:numFmt w:val="lowerRoman"/>
      <w:lvlText w:val="%3."/>
      <w:lvlJc w:val="right"/>
      <w:pPr>
        <w:ind w:left="2160" w:hanging="180"/>
      </w:pPr>
    </w:lvl>
    <w:lvl w:ilvl="3" w:tplc="E7E01536">
      <w:start w:val="1"/>
      <w:numFmt w:val="decimal"/>
      <w:lvlText w:val="%4."/>
      <w:lvlJc w:val="left"/>
      <w:pPr>
        <w:ind w:left="2880" w:hanging="360"/>
      </w:pPr>
    </w:lvl>
    <w:lvl w:ilvl="4" w:tplc="0D2EE124">
      <w:start w:val="1"/>
      <w:numFmt w:val="lowerLetter"/>
      <w:lvlText w:val="%5."/>
      <w:lvlJc w:val="left"/>
      <w:pPr>
        <w:ind w:left="3600" w:hanging="360"/>
      </w:pPr>
    </w:lvl>
    <w:lvl w:ilvl="5" w:tplc="B0F41240">
      <w:start w:val="1"/>
      <w:numFmt w:val="lowerRoman"/>
      <w:lvlText w:val="%6."/>
      <w:lvlJc w:val="right"/>
      <w:pPr>
        <w:ind w:left="4320" w:hanging="180"/>
      </w:pPr>
    </w:lvl>
    <w:lvl w:ilvl="6" w:tplc="6FE2C564">
      <w:start w:val="1"/>
      <w:numFmt w:val="decimal"/>
      <w:lvlText w:val="%7."/>
      <w:lvlJc w:val="left"/>
      <w:pPr>
        <w:ind w:left="5040" w:hanging="360"/>
      </w:pPr>
    </w:lvl>
    <w:lvl w:ilvl="7" w:tplc="22D80AB8">
      <w:start w:val="1"/>
      <w:numFmt w:val="lowerLetter"/>
      <w:lvlText w:val="%8."/>
      <w:lvlJc w:val="left"/>
      <w:pPr>
        <w:ind w:left="5760" w:hanging="360"/>
      </w:pPr>
    </w:lvl>
    <w:lvl w:ilvl="8" w:tplc="9320C49C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365AE3"/>
    <w:multiLevelType w:val="hybridMultilevel"/>
    <w:tmpl w:val="E29E7054"/>
    <w:lvl w:ilvl="0" w:tplc="BA503228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A980251E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79B214D4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ABA4BD8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B0CD30C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1EAACC3E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378FFC8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649C408E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DC541820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465EBFD"/>
    <w:multiLevelType w:val="hybridMultilevel"/>
    <w:tmpl w:val="7E6C8626"/>
    <w:lvl w:ilvl="0" w:tplc="E53E1042">
      <w:start w:val="1"/>
      <w:numFmt w:val="upperLetter"/>
      <w:lvlText w:val="%1."/>
      <w:lvlJc w:val="left"/>
      <w:pPr>
        <w:ind w:left="720" w:hanging="360"/>
      </w:pPr>
    </w:lvl>
    <w:lvl w:ilvl="1" w:tplc="108E920A">
      <w:start w:val="1"/>
      <w:numFmt w:val="lowerLetter"/>
      <w:lvlText w:val="%2."/>
      <w:lvlJc w:val="left"/>
      <w:pPr>
        <w:ind w:left="1440" w:hanging="360"/>
      </w:pPr>
    </w:lvl>
    <w:lvl w:ilvl="2" w:tplc="FCF855DA">
      <w:start w:val="1"/>
      <w:numFmt w:val="lowerRoman"/>
      <w:lvlText w:val="%3."/>
      <w:lvlJc w:val="right"/>
      <w:pPr>
        <w:ind w:left="2160" w:hanging="180"/>
      </w:pPr>
    </w:lvl>
    <w:lvl w:ilvl="3" w:tplc="062C16F6">
      <w:start w:val="1"/>
      <w:numFmt w:val="decimal"/>
      <w:lvlText w:val="%4."/>
      <w:lvlJc w:val="left"/>
      <w:pPr>
        <w:ind w:left="2880" w:hanging="360"/>
      </w:pPr>
    </w:lvl>
    <w:lvl w:ilvl="4" w:tplc="2952B3B4">
      <w:start w:val="1"/>
      <w:numFmt w:val="lowerLetter"/>
      <w:lvlText w:val="%5."/>
      <w:lvlJc w:val="left"/>
      <w:pPr>
        <w:ind w:left="3600" w:hanging="360"/>
      </w:pPr>
    </w:lvl>
    <w:lvl w:ilvl="5" w:tplc="8098F010">
      <w:start w:val="1"/>
      <w:numFmt w:val="lowerRoman"/>
      <w:lvlText w:val="%6."/>
      <w:lvlJc w:val="right"/>
      <w:pPr>
        <w:ind w:left="4320" w:hanging="180"/>
      </w:pPr>
    </w:lvl>
    <w:lvl w:ilvl="6" w:tplc="2E02791C">
      <w:start w:val="1"/>
      <w:numFmt w:val="decimal"/>
      <w:lvlText w:val="%7."/>
      <w:lvlJc w:val="left"/>
      <w:pPr>
        <w:ind w:left="5040" w:hanging="360"/>
      </w:pPr>
    </w:lvl>
    <w:lvl w:ilvl="7" w:tplc="9C2A9D40">
      <w:start w:val="1"/>
      <w:numFmt w:val="lowerLetter"/>
      <w:lvlText w:val="%8."/>
      <w:lvlJc w:val="left"/>
      <w:pPr>
        <w:ind w:left="5760" w:hanging="360"/>
      </w:pPr>
    </w:lvl>
    <w:lvl w:ilvl="8" w:tplc="33103BA4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C17E18"/>
    <w:multiLevelType w:val="hybridMultilevel"/>
    <w:tmpl w:val="32A08170"/>
    <w:lvl w:ilvl="0" w:tplc="4BE058A0">
      <w:start w:val="1"/>
      <w:numFmt w:val="decimal"/>
      <w:lvlText w:val="%1."/>
      <w:lvlJc w:val="left"/>
      <w:pPr>
        <w:ind w:left="720" w:hanging="360"/>
      </w:pPr>
    </w:lvl>
    <w:lvl w:ilvl="1" w:tplc="8ACE87D4">
      <w:start w:val="1"/>
      <w:numFmt w:val="lowerLetter"/>
      <w:lvlText w:val="%2."/>
      <w:lvlJc w:val="left"/>
      <w:pPr>
        <w:ind w:left="1440" w:hanging="360"/>
      </w:pPr>
    </w:lvl>
    <w:lvl w:ilvl="2" w:tplc="6A8E3164">
      <w:start w:val="1"/>
      <w:numFmt w:val="lowerRoman"/>
      <w:lvlText w:val="%3."/>
      <w:lvlJc w:val="right"/>
      <w:pPr>
        <w:ind w:left="2160" w:hanging="180"/>
      </w:pPr>
    </w:lvl>
    <w:lvl w:ilvl="3" w:tplc="4A24D564">
      <w:start w:val="1"/>
      <w:numFmt w:val="decimal"/>
      <w:lvlText w:val="%4."/>
      <w:lvlJc w:val="left"/>
      <w:pPr>
        <w:ind w:left="2880" w:hanging="360"/>
      </w:pPr>
    </w:lvl>
    <w:lvl w:ilvl="4" w:tplc="0B2023CC">
      <w:start w:val="1"/>
      <w:numFmt w:val="lowerLetter"/>
      <w:lvlText w:val="%5."/>
      <w:lvlJc w:val="left"/>
      <w:pPr>
        <w:ind w:left="3600" w:hanging="360"/>
      </w:pPr>
    </w:lvl>
    <w:lvl w:ilvl="5" w:tplc="9072D3AE">
      <w:start w:val="1"/>
      <w:numFmt w:val="lowerRoman"/>
      <w:lvlText w:val="%6."/>
      <w:lvlJc w:val="right"/>
      <w:pPr>
        <w:ind w:left="4320" w:hanging="180"/>
      </w:pPr>
    </w:lvl>
    <w:lvl w:ilvl="6" w:tplc="378ECB86">
      <w:start w:val="1"/>
      <w:numFmt w:val="decimal"/>
      <w:lvlText w:val="%7."/>
      <w:lvlJc w:val="left"/>
      <w:pPr>
        <w:ind w:left="5040" w:hanging="360"/>
      </w:pPr>
    </w:lvl>
    <w:lvl w:ilvl="7" w:tplc="6B725F42">
      <w:start w:val="1"/>
      <w:numFmt w:val="lowerLetter"/>
      <w:lvlText w:val="%8."/>
      <w:lvlJc w:val="left"/>
      <w:pPr>
        <w:ind w:left="5760" w:hanging="360"/>
      </w:pPr>
    </w:lvl>
    <w:lvl w:ilvl="8" w:tplc="BA865050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9C10D9"/>
    <w:multiLevelType w:val="hybridMultilevel"/>
    <w:tmpl w:val="1576C1C8"/>
    <w:lvl w:ilvl="0" w:tplc="4032099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E599724"/>
    <w:multiLevelType w:val="hybridMultilevel"/>
    <w:tmpl w:val="5D669942"/>
    <w:lvl w:ilvl="0" w:tplc="ED42BBC0">
      <w:start w:val="1"/>
      <w:numFmt w:val="decimal"/>
      <w:lvlText w:val="%1."/>
      <w:lvlJc w:val="left"/>
      <w:pPr>
        <w:ind w:left="720" w:hanging="360"/>
      </w:pPr>
    </w:lvl>
    <w:lvl w:ilvl="1" w:tplc="64F2287A">
      <w:start w:val="1"/>
      <w:numFmt w:val="lowerLetter"/>
      <w:lvlText w:val="%2."/>
      <w:lvlJc w:val="left"/>
      <w:pPr>
        <w:ind w:left="1440" w:hanging="360"/>
      </w:pPr>
    </w:lvl>
    <w:lvl w:ilvl="2" w:tplc="3DE4BEE0">
      <w:start w:val="1"/>
      <w:numFmt w:val="lowerRoman"/>
      <w:lvlText w:val="%3."/>
      <w:lvlJc w:val="right"/>
      <w:pPr>
        <w:ind w:left="2160" w:hanging="180"/>
      </w:pPr>
    </w:lvl>
    <w:lvl w:ilvl="3" w:tplc="489ACA18">
      <w:start w:val="1"/>
      <w:numFmt w:val="decimal"/>
      <w:lvlText w:val="%4."/>
      <w:lvlJc w:val="left"/>
      <w:pPr>
        <w:ind w:left="2880" w:hanging="360"/>
      </w:pPr>
    </w:lvl>
    <w:lvl w:ilvl="4" w:tplc="9FBED3F6">
      <w:start w:val="1"/>
      <w:numFmt w:val="lowerLetter"/>
      <w:lvlText w:val="%5."/>
      <w:lvlJc w:val="left"/>
      <w:pPr>
        <w:ind w:left="3600" w:hanging="360"/>
      </w:pPr>
    </w:lvl>
    <w:lvl w:ilvl="5" w:tplc="05B0730A">
      <w:start w:val="1"/>
      <w:numFmt w:val="lowerRoman"/>
      <w:lvlText w:val="%6."/>
      <w:lvlJc w:val="right"/>
      <w:pPr>
        <w:ind w:left="4320" w:hanging="180"/>
      </w:pPr>
    </w:lvl>
    <w:lvl w:ilvl="6" w:tplc="A0045476">
      <w:start w:val="1"/>
      <w:numFmt w:val="decimal"/>
      <w:lvlText w:val="%7."/>
      <w:lvlJc w:val="left"/>
      <w:pPr>
        <w:ind w:left="5040" w:hanging="360"/>
      </w:pPr>
    </w:lvl>
    <w:lvl w:ilvl="7" w:tplc="961297F2">
      <w:start w:val="1"/>
      <w:numFmt w:val="lowerLetter"/>
      <w:lvlText w:val="%8."/>
      <w:lvlJc w:val="left"/>
      <w:pPr>
        <w:ind w:left="5760" w:hanging="360"/>
      </w:pPr>
    </w:lvl>
    <w:lvl w:ilvl="8" w:tplc="9E7C7A4E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6E43620"/>
    <w:multiLevelType w:val="multilevel"/>
    <w:tmpl w:val="5D46D2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F7AF995"/>
    <w:multiLevelType w:val="hybridMultilevel"/>
    <w:tmpl w:val="13E20F72"/>
    <w:lvl w:ilvl="0" w:tplc="CE96FF38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8C3AF108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875A30EC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F1A26FA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A2041836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EC6179A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ACA4B48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EE3624B8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EC449A86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6175EA16"/>
    <w:multiLevelType w:val="hybridMultilevel"/>
    <w:tmpl w:val="B6E278A6"/>
    <w:lvl w:ilvl="0" w:tplc="1BCCC568">
      <w:start w:val="1"/>
      <w:numFmt w:val="upperLetter"/>
      <w:lvlText w:val="%1."/>
      <w:lvlJc w:val="left"/>
      <w:pPr>
        <w:ind w:left="720" w:hanging="360"/>
      </w:pPr>
    </w:lvl>
    <w:lvl w:ilvl="1" w:tplc="D4B84834">
      <w:start w:val="1"/>
      <w:numFmt w:val="lowerLetter"/>
      <w:lvlText w:val="%2."/>
      <w:lvlJc w:val="left"/>
      <w:pPr>
        <w:ind w:left="1440" w:hanging="360"/>
      </w:pPr>
    </w:lvl>
    <w:lvl w:ilvl="2" w:tplc="6FCA2DC6">
      <w:start w:val="1"/>
      <w:numFmt w:val="lowerRoman"/>
      <w:lvlText w:val="%3."/>
      <w:lvlJc w:val="right"/>
      <w:pPr>
        <w:ind w:left="2160" w:hanging="180"/>
      </w:pPr>
    </w:lvl>
    <w:lvl w:ilvl="3" w:tplc="57C6C9D8">
      <w:start w:val="1"/>
      <w:numFmt w:val="decimal"/>
      <w:lvlText w:val="%4."/>
      <w:lvlJc w:val="left"/>
      <w:pPr>
        <w:ind w:left="2880" w:hanging="360"/>
      </w:pPr>
    </w:lvl>
    <w:lvl w:ilvl="4" w:tplc="12408A24">
      <w:start w:val="1"/>
      <w:numFmt w:val="lowerLetter"/>
      <w:lvlText w:val="%5."/>
      <w:lvlJc w:val="left"/>
      <w:pPr>
        <w:ind w:left="3600" w:hanging="360"/>
      </w:pPr>
    </w:lvl>
    <w:lvl w:ilvl="5" w:tplc="283E5604">
      <w:start w:val="1"/>
      <w:numFmt w:val="lowerRoman"/>
      <w:lvlText w:val="%6."/>
      <w:lvlJc w:val="right"/>
      <w:pPr>
        <w:ind w:left="4320" w:hanging="180"/>
      </w:pPr>
    </w:lvl>
    <w:lvl w:ilvl="6" w:tplc="56FA1166">
      <w:start w:val="1"/>
      <w:numFmt w:val="decimal"/>
      <w:lvlText w:val="%7."/>
      <w:lvlJc w:val="left"/>
      <w:pPr>
        <w:ind w:left="5040" w:hanging="360"/>
      </w:pPr>
    </w:lvl>
    <w:lvl w:ilvl="7" w:tplc="E340D200">
      <w:start w:val="1"/>
      <w:numFmt w:val="lowerLetter"/>
      <w:lvlText w:val="%8."/>
      <w:lvlJc w:val="left"/>
      <w:pPr>
        <w:ind w:left="5760" w:hanging="360"/>
      </w:pPr>
    </w:lvl>
    <w:lvl w:ilvl="8" w:tplc="E650112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0F4275"/>
    <w:multiLevelType w:val="hybridMultilevel"/>
    <w:tmpl w:val="FDC4EFB4"/>
    <w:lvl w:ilvl="0" w:tplc="BB36C09E">
      <w:start w:val="10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E8AFD2"/>
    <w:multiLevelType w:val="hybridMultilevel"/>
    <w:tmpl w:val="6AE40A98"/>
    <w:lvl w:ilvl="0" w:tplc="A6BC28A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FC0C41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932A85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212E33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DCF44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32A954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D767A3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10AC7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20E188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05B7E41"/>
    <w:multiLevelType w:val="hybridMultilevel"/>
    <w:tmpl w:val="C6AAE2C0"/>
    <w:lvl w:ilvl="0" w:tplc="6A2A5AC6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C0842D54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6BFE463E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3A64B7A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E2FEB852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B3CAD076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E62EF7F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FACD7B0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D222E5C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950501167">
    <w:abstractNumId w:val="8"/>
  </w:num>
  <w:num w:numId="2" w16cid:durableId="52587420">
    <w:abstractNumId w:val="2"/>
  </w:num>
  <w:num w:numId="3" w16cid:durableId="50009357">
    <w:abstractNumId w:val="0"/>
  </w:num>
  <w:num w:numId="4" w16cid:durableId="948315285">
    <w:abstractNumId w:val="3"/>
  </w:num>
  <w:num w:numId="5" w16cid:durableId="46807925">
    <w:abstractNumId w:val="10"/>
  </w:num>
  <w:num w:numId="6" w16cid:durableId="1958832152">
    <w:abstractNumId w:val="7"/>
  </w:num>
  <w:num w:numId="7" w16cid:durableId="1395813550">
    <w:abstractNumId w:val="1"/>
  </w:num>
  <w:num w:numId="8" w16cid:durableId="1898517385">
    <w:abstractNumId w:val="11"/>
  </w:num>
  <w:num w:numId="9" w16cid:durableId="1327828853">
    <w:abstractNumId w:val="5"/>
  </w:num>
  <w:num w:numId="10" w16cid:durableId="1047486108">
    <w:abstractNumId w:val="6"/>
  </w:num>
  <w:num w:numId="11" w16cid:durableId="365251617">
    <w:abstractNumId w:val="9"/>
  </w:num>
  <w:num w:numId="12" w16cid:durableId="50104515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Genome Biology&lt;/Style&gt;&lt;LeftDelim&gt;{&lt;/LeftDelim&gt;&lt;RightDelim&gt;}&lt;/RightDelim&gt;&lt;FontName&gt;Abadi MT Condensed Extra Bold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v5tsav5p9a2xez9sq5pd55wdtddevxfwvr&quot;&gt;My EndNote Library Cop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/record-ids&gt;&lt;/item&gt;&lt;/Libraries&gt;"/>
    <w:docVar w:name="EN.UseJSCitationFormat" w:val="False"/>
  </w:docVars>
  <w:rsids>
    <w:rsidRoot w:val="00FA088E"/>
    <w:rsid w:val="00001480"/>
    <w:rsid w:val="000107D3"/>
    <w:rsid w:val="0001234F"/>
    <w:rsid w:val="00025A0D"/>
    <w:rsid w:val="00034C80"/>
    <w:rsid w:val="0003680B"/>
    <w:rsid w:val="00042FDA"/>
    <w:rsid w:val="000436F9"/>
    <w:rsid w:val="00046174"/>
    <w:rsid w:val="00064974"/>
    <w:rsid w:val="0006501A"/>
    <w:rsid w:val="000679DF"/>
    <w:rsid w:val="000703DF"/>
    <w:rsid w:val="00075D2D"/>
    <w:rsid w:val="000833D8"/>
    <w:rsid w:val="0008397C"/>
    <w:rsid w:val="00085AD2"/>
    <w:rsid w:val="000932AC"/>
    <w:rsid w:val="000A3598"/>
    <w:rsid w:val="000B7ED7"/>
    <w:rsid w:val="000C1723"/>
    <w:rsid w:val="000C6459"/>
    <w:rsid w:val="000C6BFE"/>
    <w:rsid w:val="000C78F4"/>
    <w:rsid w:val="000D16DD"/>
    <w:rsid w:val="000D6677"/>
    <w:rsid w:val="000E24D4"/>
    <w:rsid w:val="000E6CB2"/>
    <w:rsid w:val="000F72D7"/>
    <w:rsid w:val="00106FC4"/>
    <w:rsid w:val="00107DE1"/>
    <w:rsid w:val="00110595"/>
    <w:rsid w:val="00111B5D"/>
    <w:rsid w:val="00111BC8"/>
    <w:rsid w:val="00112331"/>
    <w:rsid w:val="00125FD6"/>
    <w:rsid w:val="00137070"/>
    <w:rsid w:val="00141BA0"/>
    <w:rsid w:val="00172CD6"/>
    <w:rsid w:val="00176828"/>
    <w:rsid w:val="001779DC"/>
    <w:rsid w:val="00180148"/>
    <w:rsid w:val="00181217"/>
    <w:rsid w:val="001A3641"/>
    <w:rsid w:val="001A5250"/>
    <w:rsid w:val="001A5FA6"/>
    <w:rsid w:val="001D1B89"/>
    <w:rsid w:val="001D6C83"/>
    <w:rsid w:val="001D6F79"/>
    <w:rsid w:val="001E1A8B"/>
    <w:rsid w:val="001E5731"/>
    <w:rsid w:val="001E7962"/>
    <w:rsid w:val="001F14BD"/>
    <w:rsid w:val="001F19DC"/>
    <w:rsid w:val="00206C68"/>
    <w:rsid w:val="00225019"/>
    <w:rsid w:val="00226533"/>
    <w:rsid w:val="002353EE"/>
    <w:rsid w:val="0027062E"/>
    <w:rsid w:val="00276500"/>
    <w:rsid w:val="002809AA"/>
    <w:rsid w:val="00285226"/>
    <w:rsid w:val="00290ACA"/>
    <w:rsid w:val="00291F86"/>
    <w:rsid w:val="00297043"/>
    <w:rsid w:val="002A20ED"/>
    <w:rsid w:val="002A4A07"/>
    <w:rsid w:val="002B01B1"/>
    <w:rsid w:val="002B5AF5"/>
    <w:rsid w:val="002B69D7"/>
    <w:rsid w:val="002C1B16"/>
    <w:rsid w:val="002D4EA7"/>
    <w:rsid w:val="002D6FDC"/>
    <w:rsid w:val="002E4F44"/>
    <w:rsid w:val="002E6363"/>
    <w:rsid w:val="002F71F0"/>
    <w:rsid w:val="002F7BD8"/>
    <w:rsid w:val="00301858"/>
    <w:rsid w:val="00302F14"/>
    <w:rsid w:val="0031580B"/>
    <w:rsid w:val="00327A29"/>
    <w:rsid w:val="00332338"/>
    <w:rsid w:val="00351771"/>
    <w:rsid w:val="00354246"/>
    <w:rsid w:val="00363BBD"/>
    <w:rsid w:val="00370A3C"/>
    <w:rsid w:val="00377B20"/>
    <w:rsid w:val="00380D1F"/>
    <w:rsid w:val="00381DBD"/>
    <w:rsid w:val="003830D8"/>
    <w:rsid w:val="003903F7"/>
    <w:rsid w:val="00392743"/>
    <w:rsid w:val="00392E0F"/>
    <w:rsid w:val="00394568"/>
    <w:rsid w:val="003A7463"/>
    <w:rsid w:val="003B38A8"/>
    <w:rsid w:val="003C1BB3"/>
    <w:rsid w:val="003C2C89"/>
    <w:rsid w:val="003C4A4E"/>
    <w:rsid w:val="003C5887"/>
    <w:rsid w:val="003D1066"/>
    <w:rsid w:val="003D4C42"/>
    <w:rsid w:val="003E743C"/>
    <w:rsid w:val="003F03BF"/>
    <w:rsid w:val="003F1EA5"/>
    <w:rsid w:val="003F372F"/>
    <w:rsid w:val="004040E4"/>
    <w:rsid w:val="0042132C"/>
    <w:rsid w:val="00421842"/>
    <w:rsid w:val="00422B82"/>
    <w:rsid w:val="0042510B"/>
    <w:rsid w:val="00437B1C"/>
    <w:rsid w:val="004503EC"/>
    <w:rsid w:val="00451210"/>
    <w:rsid w:val="0045159A"/>
    <w:rsid w:val="00452E23"/>
    <w:rsid w:val="0046148C"/>
    <w:rsid w:val="0046206A"/>
    <w:rsid w:val="00465B69"/>
    <w:rsid w:val="00472246"/>
    <w:rsid w:val="004851CD"/>
    <w:rsid w:val="00485B94"/>
    <w:rsid w:val="0049103A"/>
    <w:rsid w:val="00495C69"/>
    <w:rsid w:val="00495D08"/>
    <w:rsid w:val="004A5E42"/>
    <w:rsid w:val="004A7226"/>
    <w:rsid w:val="004B22A1"/>
    <w:rsid w:val="004D1D51"/>
    <w:rsid w:val="004E6D18"/>
    <w:rsid w:val="004E6EDB"/>
    <w:rsid w:val="004F00DA"/>
    <w:rsid w:val="0050133C"/>
    <w:rsid w:val="00503759"/>
    <w:rsid w:val="00510D87"/>
    <w:rsid w:val="00512879"/>
    <w:rsid w:val="00520D78"/>
    <w:rsid w:val="00537393"/>
    <w:rsid w:val="0055659B"/>
    <w:rsid w:val="005576EE"/>
    <w:rsid w:val="00570BD4"/>
    <w:rsid w:val="00577C4E"/>
    <w:rsid w:val="005865B5"/>
    <w:rsid w:val="005904EA"/>
    <w:rsid w:val="00590773"/>
    <w:rsid w:val="00590A0F"/>
    <w:rsid w:val="00596A8A"/>
    <w:rsid w:val="005B4036"/>
    <w:rsid w:val="005B77BC"/>
    <w:rsid w:val="005C2FC7"/>
    <w:rsid w:val="005C7D8B"/>
    <w:rsid w:val="005D442A"/>
    <w:rsid w:val="005E3772"/>
    <w:rsid w:val="005F238F"/>
    <w:rsid w:val="00604FDD"/>
    <w:rsid w:val="0060762C"/>
    <w:rsid w:val="00616C45"/>
    <w:rsid w:val="0063597D"/>
    <w:rsid w:val="00640345"/>
    <w:rsid w:val="00641959"/>
    <w:rsid w:val="00641CB1"/>
    <w:rsid w:val="006442A9"/>
    <w:rsid w:val="00644404"/>
    <w:rsid w:val="0064465D"/>
    <w:rsid w:val="00646CF0"/>
    <w:rsid w:val="0066403C"/>
    <w:rsid w:val="006837E9"/>
    <w:rsid w:val="0068587B"/>
    <w:rsid w:val="0068658C"/>
    <w:rsid w:val="00695960"/>
    <w:rsid w:val="006A1F90"/>
    <w:rsid w:val="006A365F"/>
    <w:rsid w:val="006A674A"/>
    <w:rsid w:val="006B2843"/>
    <w:rsid w:val="006B3636"/>
    <w:rsid w:val="006B6105"/>
    <w:rsid w:val="006C630B"/>
    <w:rsid w:val="006E0A2B"/>
    <w:rsid w:val="006E3BA5"/>
    <w:rsid w:val="006F35C0"/>
    <w:rsid w:val="00703EEF"/>
    <w:rsid w:val="00705056"/>
    <w:rsid w:val="00710A4A"/>
    <w:rsid w:val="00710E01"/>
    <w:rsid w:val="00710FD1"/>
    <w:rsid w:val="00713540"/>
    <w:rsid w:val="00736C7E"/>
    <w:rsid w:val="007460CE"/>
    <w:rsid w:val="0075686F"/>
    <w:rsid w:val="00771EA1"/>
    <w:rsid w:val="007743F8"/>
    <w:rsid w:val="00775645"/>
    <w:rsid w:val="00783F63"/>
    <w:rsid w:val="00784F47"/>
    <w:rsid w:val="00786A47"/>
    <w:rsid w:val="00790765"/>
    <w:rsid w:val="007A13CC"/>
    <w:rsid w:val="007A5251"/>
    <w:rsid w:val="007B13A1"/>
    <w:rsid w:val="007B5D17"/>
    <w:rsid w:val="007B601E"/>
    <w:rsid w:val="007C33DF"/>
    <w:rsid w:val="007E2B05"/>
    <w:rsid w:val="00800F9B"/>
    <w:rsid w:val="0080394E"/>
    <w:rsid w:val="00805830"/>
    <w:rsid w:val="008118BD"/>
    <w:rsid w:val="00820507"/>
    <w:rsid w:val="00823EF1"/>
    <w:rsid w:val="008315F1"/>
    <w:rsid w:val="00840575"/>
    <w:rsid w:val="00840C18"/>
    <w:rsid w:val="00846F6B"/>
    <w:rsid w:val="00851900"/>
    <w:rsid w:val="00863630"/>
    <w:rsid w:val="0086390D"/>
    <w:rsid w:val="008653F6"/>
    <w:rsid w:val="0087527C"/>
    <w:rsid w:val="00881540"/>
    <w:rsid w:val="00890DD6"/>
    <w:rsid w:val="00894040"/>
    <w:rsid w:val="008B4246"/>
    <w:rsid w:val="008C18BE"/>
    <w:rsid w:val="008C3195"/>
    <w:rsid w:val="008C6E69"/>
    <w:rsid w:val="008D4B7D"/>
    <w:rsid w:val="008D58DC"/>
    <w:rsid w:val="008D5E9F"/>
    <w:rsid w:val="008E4B6B"/>
    <w:rsid w:val="008E7C99"/>
    <w:rsid w:val="008F575E"/>
    <w:rsid w:val="00914A7D"/>
    <w:rsid w:val="00917D7F"/>
    <w:rsid w:val="00924C10"/>
    <w:rsid w:val="009260AE"/>
    <w:rsid w:val="00936487"/>
    <w:rsid w:val="00952C00"/>
    <w:rsid w:val="00954F28"/>
    <w:rsid w:val="00955526"/>
    <w:rsid w:val="00955AB4"/>
    <w:rsid w:val="00960BCA"/>
    <w:rsid w:val="009662EA"/>
    <w:rsid w:val="009702DA"/>
    <w:rsid w:val="00975191"/>
    <w:rsid w:val="00980430"/>
    <w:rsid w:val="009811AF"/>
    <w:rsid w:val="00984721"/>
    <w:rsid w:val="009A5C86"/>
    <w:rsid w:val="009B18CA"/>
    <w:rsid w:val="009B53F5"/>
    <w:rsid w:val="009C0803"/>
    <w:rsid w:val="009C14FF"/>
    <w:rsid w:val="009C673F"/>
    <w:rsid w:val="009C6D4E"/>
    <w:rsid w:val="009D2F09"/>
    <w:rsid w:val="009D4A31"/>
    <w:rsid w:val="00A0433B"/>
    <w:rsid w:val="00A15608"/>
    <w:rsid w:val="00A263F4"/>
    <w:rsid w:val="00A37279"/>
    <w:rsid w:val="00A460BF"/>
    <w:rsid w:val="00A47A7F"/>
    <w:rsid w:val="00A605FB"/>
    <w:rsid w:val="00A62705"/>
    <w:rsid w:val="00A638EF"/>
    <w:rsid w:val="00A8152B"/>
    <w:rsid w:val="00A83D23"/>
    <w:rsid w:val="00A945CC"/>
    <w:rsid w:val="00A96F58"/>
    <w:rsid w:val="00AA01EB"/>
    <w:rsid w:val="00AA13D8"/>
    <w:rsid w:val="00AA164A"/>
    <w:rsid w:val="00AA26BE"/>
    <w:rsid w:val="00AA7D89"/>
    <w:rsid w:val="00AB2F5F"/>
    <w:rsid w:val="00AC0270"/>
    <w:rsid w:val="00AC4020"/>
    <w:rsid w:val="00AC6EA4"/>
    <w:rsid w:val="00AD5AC0"/>
    <w:rsid w:val="00AE34F0"/>
    <w:rsid w:val="00AE5F54"/>
    <w:rsid w:val="00AF0861"/>
    <w:rsid w:val="00AF6F21"/>
    <w:rsid w:val="00B21A3A"/>
    <w:rsid w:val="00B22475"/>
    <w:rsid w:val="00B276B6"/>
    <w:rsid w:val="00B30697"/>
    <w:rsid w:val="00B33573"/>
    <w:rsid w:val="00B40ECE"/>
    <w:rsid w:val="00B65413"/>
    <w:rsid w:val="00B66EAA"/>
    <w:rsid w:val="00B71E43"/>
    <w:rsid w:val="00B76228"/>
    <w:rsid w:val="00B80887"/>
    <w:rsid w:val="00B853B5"/>
    <w:rsid w:val="00B9644B"/>
    <w:rsid w:val="00B9706E"/>
    <w:rsid w:val="00BA268F"/>
    <w:rsid w:val="00BA37F8"/>
    <w:rsid w:val="00BA462D"/>
    <w:rsid w:val="00BB2FD1"/>
    <w:rsid w:val="00BC1C9C"/>
    <w:rsid w:val="00BC24AA"/>
    <w:rsid w:val="00BD3CF9"/>
    <w:rsid w:val="00BE053E"/>
    <w:rsid w:val="00BE11E7"/>
    <w:rsid w:val="00BE18A6"/>
    <w:rsid w:val="00BE70B5"/>
    <w:rsid w:val="00BF399E"/>
    <w:rsid w:val="00C039A5"/>
    <w:rsid w:val="00C14D01"/>
    <w:rsid w:val="00C1786C"/>
    <w:rsid w:val="00C239E9"/>
    <w:rsid w:val="00C25ED5"/>
    <w:rsid w:val="00C30238"/>
    <w:rsid w:val="00C318F6"/>
    <w:rsid w:val="00C3298D"/>
    <w:rsid w:val="00C36103"/>
    <w:rsid w:val="00C56292"/>
    <w:rsid w:val="00C62B00"/>
    <w:rsid w:val="00C672E0"/>
    <w:rsid w:val="00C87D03"/>
    <w:rsid w:val="00C925C6"/>
    <w:rsid w:val="00C95322"/>
    <w:rsid w:val="00CA0833"/>
    <w:rsid w:val="00CC2E1B"/>
    <w:rsid w:val="00CC3617"/>
    <w:rsid w:val="00CC52DB"/>
    <w:rsid w:val="00CC7F6B"/>
    <w:rsid w:val="00CD052B"/>
    <w:rsid w:val="00CD7CA6"/>
    <w:rsid w:val="00CE6A25"/>
    <w:rsid w:val="00CE711F"/>
    <w:rsid w:val="00CF1634"/>
    <w:rsid w:val="00CF27F2"/>
    <w:rsid w:val="00CF2D84"/>
    <w:rsid w:val="00D007B3"/>
    <w:rsid w:val="00D1082B"/>
    <w:rsid w:val="00D124E4"/>
    <w:rsid w:val="00D13DE4"/>
    <w:rsid w:val="00D175C1"/>
    <w:rsid w:val="00D22D2F"/>
    <w:rsid w:val="00D26648"/>
    <w:rsid w:val="00D31E13"/>
    <w:rsid w:val="00D5404F"/>
    <w:rsid w:val="00D54B42"/>
    <w:rsid w:val="00D668E5"/>
    <w:rsid w:val="00D66D7A"/>
    <w:rsid w:val="00D90BD9"/>
    <w:rsid w:val="00D9743F"/>
    <w:rsid w:val="00DA4749"/>
    <w:rsid w:val="00DA53BA"/>
    <w:rsid w:val="00DA5E07"/>
    <w:rsid w:val="00DB522B"/>
    <w:rsid w:val="00DC1299"/>
    <w:rsid w:val="00DE48AF"/>
    <w:rsid w:val="00DF5A68"/>
    <w:rsid w:val="00E1434F"/>
    <w:rsid w:val="00E17DE6"/>
    <w:rsid w:val="00E2341C"/>
    <w:rsid w:val="00E36F93"/>
    <w:rsid w:val="00E41031"/>
    <w:rsid w:val="00E45A1A"/>
    <w:rsid w:val="00E51AE7"/>
    <w:rsid w:val="00E55E52"/>
    <w:rsid w:val="00E63555"/>
    <w:rsid w:val="00E74227"/>
    <w:rsid w:val="00E812A3"/>
    <w:rsid w:val="00E911A5"/>
    <w:rsid w:val="00E947CC"/>
    <w:rsid w:val="00E955F1"/>
    <w:rsid w:val="00E958CD"/>
    <w:rsid w:val="00EA5E64"/>
    <w:rsid w:val="00EC3B9A"/>
    <w:rsid w:val="00EE0588"/>
    <w:rsid w:val="00EE2968"/>
    <w:rsid w:val="00EF64FB"/>
    <w:rsid w:val="00F119BA"/>
    <w:rsid w:val="00F3085B"/>
    <w:rsid w:val="00F33C1B"/>
    <w:rsid w:val="00F4756B"/>
    <w:rsid w:val="00F51BB5"/>
    <w:rsid w:val="00F7152A"/>
    <w:rsid w:val="00F736AC"/>
    <w:rsid w:val="00F81880"/>
    <w:rsid w:val="00F95A03"/>
    <w:rsid w:val="00FA088E"/>
    <w:rsid w:val="00FA22EA"/>
    <w:rsid w:val="00FA7924"/>
    <w:rsid w:val="00FB1926"/>
    <w:rsid w:val="00FB31FD"/>
    <w:rsid w:val="00FC09AA"/>
    <w:rsid w:val="00FC30A0"/>
    <w:rsid w:val="00FC4155"/>
    <w:rsid w:val="00FC5A17"/>
    <w:rsid w:val="00FD6B3B"/>
    <w:rsid w:val="00FD6EB7"/>
    <w:rsid w:val="00FE349B"/>
    <w:rsid w:val="00FF48F5"/>
    <w:rsid w:val="0929086A"/>
    <w:rsid w:val="09BB527F"/>
    <w:rsid w:val="0E0BB572"/>
    <w:rsid w:val="1076B49D"/>
    <w:rsid w:val="1079B58F"/>
    <w:rsid w:val="13AEFC4D"/>
    <w:rsid w:val="1AC471B7"/>
    <w:rsid w:val="1AC4B133"/>
    <w:rsid w:val="1CE80B01"/>
    <w:rsid w:val="1D697710"/>
    <w:rsid w:val="2082F534"/>
    <w:rsid w:val="21BCB735"/>
    <w:rsid w:val="262317E9"/>
    <w:rsid w:val="26C6D6F7"/>
    <w:rsid w:val="27495409"/>
    <w:rsid w:val="2E760CC8"/>
    <w:rsid w:val="306234A0"/>
    <w:rsid w:val="30DA7731"/>
    <w:rsid w:val="3227A57E"/>
    <w:rsid w:val="32D509B3"/>
    <w:rsid w:val="344E1E1E"/>
    <w:rsid w:val="35F082B6"/>
    <w:rsid w:val="35F3BB32"/>
    <w:rsid w:val="372EFBA5"/>
    <w:rsid w:val="38FF936E"/>
    <w:rsid w:val="3989F1EA"/>
    <w:rsid w:val="3AE99A00"/>
    <w:rsid w:val="3C1A76B2"/>
    <w:rsid w:val="3C32F383"/>
    <w:rsid w:val="3C804285"/>
    <w:rsid w:val="3CB9B230"/>
    <w:rsid w:val="40D0C1D2"/>
    <w:rsid w:val="422F29E8"/>
    <w:rsid w:val="4552E1CD"/>
    <w:rsid w:val="47286630"/>
    <w:rsid w:val="477224A2"/>
    <w:rsid w:val="4B3B4445"/>
    <w:rsid w:val="4C7900A5"/>
    <w:rsid w:val="50456999"/>
    <w:rsid w:val="509A0559"/>
    <w:rsid w:val="523609DB"/>
    <w:rsid w:val="5506CA1B"/>
    <w:rsid w:val="550F4ABE"/>
    <w:rsid w:val="5BDCDFA1"/>
    <w:rsid w:val="5C024B45"/>
    <w:rsid w:val="66948E75"/>
    <w:rsid w:val="681CB0A2"/>
    <w:rsid w:val="685166B9"/>
    <w:rsid w:val="68A5E088"/>
    <w:rsid w:val="68D95C3E"/>
    <w:rsid w:val="6FA72869"/>
    <w:rsid w:val="6FBD7A80"/>
    <w:rsid w:val="701508CE"/>
    <w:rsid w:val="771B7432"/>
    <w:rsid w:val="785263AC"/>
    <w:rsid w:val="78B8B098"/>
    <w:rsid w:val="791C8AAD"/>
    <w:rsid w:val="7A3E69E2"/>
    <w:rsid w:val="7D119AC3"/>
    <w:rsid w:val="7F265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6F4AB"/>
  <w15:chartTrackingRefBased/>
  <w15:docId w15:val="{8A4A41B3-8817-3143-97C5-0BD9B4F7E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1A3A"/>
    <w:pPr>
      <w:widowControl w:val="0"/>
      <w:spacing w:after="0" w:line="360" w:lineRule="auto"/>
      <w:jc w:val="both"/>
    </w:pPr>
    <w:rPr>
      <w:rFonts w:ascii="Times New Roman" w:hAnsi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6487"/>
    <w:pPr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08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A08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08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08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088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088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088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088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6487"/>
    <w:rPr>
      <w:rFonts w:ascii="Times New Roman" w:hAnsi="Times New Roman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08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A08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08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08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08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08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08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08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08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08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08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08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08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08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08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08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08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08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088E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FA088E"/>
    <w:pPr>
      <w:spacing w:before="100" w:beforeAutospacing="1" w:after="100" w:afterAutospacing="1" w:line="240" w:lineRule="auto"/>
    </w:pPr>
    <w:rPr>
      <w:rFonts w:eastAsia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FA088E"/>
    <w:rPr>
      <w:b/>
      <w:bCs/>
    </w:rPr>
  </w:style>
  <w:style w:type="paragraph" w:customStyle="1" w:styleId="Author-Group">
    <w:name w:val="Author-Group"/>
    <w:basedOn w:val="Normal"/>
    <w:link w:val="Author-GroupChar"/>
    <w:qFormat/>
    <w:rsid w:val="006E3BA5"/>
    <w:pPr>
      <w:spacing w:before="100" w:line="300" w:lineRule="exact"/>
    </w:pPr>
    <w:rPr>
      <w:rFonts w:ascii="Helvetica-Light" w:eastAsia="Times New Roman" w:hAnsi="Helvetica-Light" w:cs="Times New Roman"/>
      <w:iCs/>
      <w:kern w:val="0"/>
      <w14:ligatures w14:val="none"/>
    </w:rPr>
  </w:style>
  <w:style w:type="character" w:customStyle="1" w:styleId="Author-GroupChar">
    <w:name w:val="Author-Group Char"/>
    <w:basedOn w:val="DefaultParagraphFont"/>
    <w:link w:val="Author-Group"/>
    <w:rsid w:val="006E3BA5"/>
    <w:rPr>
      <w:rFonts w:ascii="Helvetica-Light" w:eastAsia="Times New Roman" w:hAnsi="Helvetica-Light" w:cs="Times New Roman"/>
      <w:iCs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239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39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39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39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39E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C52DB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CC52D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C52DB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D54B42"/>
    <w:pPr>
      <w:jc w:val="center"/>
    </w:pPr>
    <w:rPr>
      <w:rFonts w:ascii="Abadi MT Condensed Extra Bold" w:hAnsi="Abadi MT Condensed Extra Bold"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54B42"/>
    <w:rPr>
      <w:rFonts w:ascii="Abadi MT Condensed Extra Bold" w:hAnsi="Abadi MT Condensed Extra Bold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D54B42"/>
    <w:pPr>
      <w:spacing w:line="240" w:lineRule="auto"/>
    </w:pPr>
    <w:rPr>
      <w:rFonts w:ascii="Abadi MT Condensed Extra Bold" w:hAnsi="Abadi MT Condensed Extra Bold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D54B42"/>
    <w:rPr>
      <w:rFonts w:ascii="Abadi MT Condensed Extra Bold" w:hAnsi="Abadi MT Condensed Extra Bold"/>
      <w:szCs w:val="22"/>
    </w:rPr>
  </w:style>
  <w:style w:type="character" w:styleId="Emphasis">
    <w:name w:val="Emphasis"/>
    <w:basedOn w:val="DefaultParagraphFont"/>
    <w:uiPriority w:val="20"/>
    <w:qFormat/>
    <w:rsid w:val="00181217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451210"/>
    <w:rPr>
      <w:color w:val="666666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911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2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20/10/relationships/intelligence" Target="intelligence2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BB45331-45B3-CE4B-B903-3A52299DE5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8</Words>
  <Characters>557</Characters>
  <Application>Microsoft Office Word</Application>
  <DocSecurity>0</DocSecurity>
  <Lines>9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kin, Dmitry</dc:creator>
  <cp:keywords/>
  <dc:description/>
  <cp:lastModifiedBy>Korkin, Dmitry</cp:lastModifiedBy>
  <cp:revision>5</cp:revision>
  <dcterms:created xsi:type="dcterms:W3CDTF">2026-03-22T18:42:00Z</dcterms:created>
  <dcterms:modified xsi:type="dcterms:W3CDTF">2026-03-22T18:45:00Z</dcterms:modified>
</cp:coreProperties>
</file>